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7CE6F">
      <w:pPr>
        <w:spacing w:line="360" w:lineRule="auto"/>
        <w:jc w:val="left"/>
        <w:rPr>
          <w:rFonts w:hint="default" w:ascii="Times New Roman" w:hAnsi="Times New Roman" w:cs="Times New Roman"/>
          <w:b w:val="0"/>
          <w:bCs/>
          <w:lang w:val="en-US"/>
        </w:rPr>
      </w:pPr>
      <w:r>
        <w:rPr>
          <w:rFonts w:hint="eastAsia" w:ascii="Times New Roman" w:hAnsi="Times New Roman" w:cs="Times New Roman"/>
          <w:b/>
          <w:lang w:val="en-US" w:eastAsia="zh-CN"/>
        </w:rPr>
        <w:t>S4 Appendix</w:t>
      </w:r>
      <w:r>
        <w:rPr>
          <w:rFonts w:hint="default" w:ascii="Times New Roman" w:hAnsi="Times New Roman" w:cs="Times New Roman"/>
          <w:b/>
          <w:lang w:val="en-US" w:eastAsia="zh-CN"/>
        </w:rPr>
        <w:t>: Classification and Coding Framework</w:t>
      </w:r>
      <w:r>
        <w:rPr>
          <w:rFonts w:hint="eastAsia" w:ascii="Times New Roman" w:hAnsi="Times New Roman" w:cs="Times New Roman"/>
          <w:b/>
          <w:lang w:val="en-US" w:eastAsia="zh-CN"/>
        </w:rPr>
        <w:t>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400"/>
        <w:gridCol w:w="2400"/>
        <w:gridCol w:w="2400"/>
        <w:gridCol w:w="2400"/>
        <w:gridCol w:w="2400"/>
      </w:tblGrid>
      <w:tr w14:paraId="4B5D5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088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07EA4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Domain</w:t>
            </w:r>
          </w:p>
        </w:tc>
        <w:tc>
          <w:tcPr>
            <w:tcW w:w="1728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8820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Variable name</w:t>
            </w:r>
          </w:p>
        </w:tc>
        <w:tc>
          <w:tcPr>
            <w:tcW w:w="3168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365F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perational definition</w:t>
            </w:r>
          </w:p>
        </w:tc>
        <w:tc>
          <w:tcPr>
            <w:tcW w:w="1296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7F23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Data type</w:t>
            </w:r>
          </w:p>
        </w:tc>
        <w:tc>
          <w:tcPr>
            <w:tcW w:w="3888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63640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Coding options / allowable values</w:t>
            </w:r>
          </w:p>
        </w:tc>
        <w:tc>
          <w:tcPr>
            <w:tcW w:w="2952" w:type="dxa"/>
            <w:shd w:val="clear" w:color="auto" w:fill="auto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A6E97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otes for coders</w:t>
            </w:r>
          </w:p>
        </w:tc>
      </w:tr>
      <w:tr w14:paraId="46A57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20D8D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03AF1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dy_id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A9F5E7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ique identifier assigned to each included study in the shared dataset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B0D1A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CB3DF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01-S45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898FEC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eate a stable study code for cross-referencing all supplementary files.</w:t>
            </w:r>
          </w:p>
        </w:tc>
      </w:tr>
      <w:tr w14:paraId="1663A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C034E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DADA0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_no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5D8E2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 number used in the manuscript tables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DE17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18176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[27], [30], ...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3A20CB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ep identical to manuscript numbering to ensure traceability.</w:t>
            </w:r>
          </w:p>
        </w:tc>
      </w:tr>
      <w:tr w14:paraId="25779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83AF4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01995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ll_citat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31A04B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ll bibliographic citation of the included articl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F1D9A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5B7F3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e tex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CF8C4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 the final accepted reference format.</w:t>
            </w:r>
          </w:p>
        </w:tc>
      </w:tr>
      <w:tr w14:paraId="25255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01DA2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5FE31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blication_year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5F6E24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ar of publication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F48AB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meric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5B2E1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7-2025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C06ABB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rd as four digits.</w:t>
            </w:r>
          </w:p>
        </w:tc>
      </w:tr>
      <w:tr w14:paraId="5662F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E5A3B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62E03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untry_reg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ECD933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untry or region where the study was conducted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21F2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CABDBD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ngle country / Multi-country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60D005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 country names in a companion text field when reported.</w:t>
            </w:r>
          </w:p>
        </w:tc>
      </w:tr>
      <w:tr w14:paraId="0E5C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7F70C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. Bibliographic inform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111A8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dy_desig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1A1F1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study design reported by the authors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0F521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D677E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erimental / Quasi-experimental / Technical validation / Diagnostic accuracy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8AF831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 the categories already summarized in Table 2 of the manuscript.</w:t>
            </w:r>
          </w:p>
        </w:tc>
      </w:tr>
      <w:tr w14:paraId="2FD08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DCA27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FD29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valuation_typ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7063C0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turity level of system evaluation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9FD88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2C5EBA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boratory test / Simulated clinical scenario / Pilot deployment / Real-world deploymen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67198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ed in response to reviewers requesting differentiation by evidence maturity.</w:t>
            </w:r>
          </w:p>
        </w:tc>
      </w:tr>
      <w:tr w14:paraId="60A8C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BC971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7415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tting_typ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C7834A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inical or simulated environment in which the system was evaluated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C0456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93102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ral ward / ICU / Operating room / Emergency department / Outpatient area / Mixed / Simulated healthcare setting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FBBBEB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 the most specific healthcare setting reported.</w:t>
            </w:r>
          </w:p>
        </w:tc>
      </w:tr>
      <w:tr w14:paraId="629CC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BF91A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B0836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l_world_status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37BF28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ther the study was performed in an actual clinical workflow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A86D6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inary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24086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= simulated or laboratory; 1 = real-world clinical deploymen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8F0365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ful for stratified synthesis.</w:t>
            </w:r>
          </w:p>
        </w:tc>
      </w:tr>
      <w:tr w14:paraId="20C22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6D9DF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CA84A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ticipant_typ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D40F08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pulation involved in the study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FF9BE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33744A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lthcare workers / Simulated participants / Mixed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014353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ign with the PCC-based eligibility criteria.</w:t>
            </w:r>
          </w:p>
        </w:tc>
      </w:tr>
      <w:tr w14:paraId="0F105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EFD42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74B1F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mple_siz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AFA33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mber of participants, observations, clips, events, or sessions used for evaluation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7540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0E3992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umeric or author-reported value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96F62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tain author wording when the unit is not directly comparable across studies.</w:t>
            </w:r>
          </w:p>
        </w:tc>
      </w:tr>
      <w:tr w14:paraId="3BA91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3D530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. Study context and maturit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C4D7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udy_durat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FF2CE6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servation or deployment period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0E080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93558C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e tex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A9666D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rd exact duration where available (e.g., 2 weeks, 6 months).</w:t>
            </w:r>
          </w:p>
        </w:tc>
      </w:tr>
      <w:tr w14:paraId="1D32D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118A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 AI system characteristic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95C24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chnology_rout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79AF99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in technological pathway of the monitoring system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065DD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401E50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uter vision-based / Wearable sensor-based / Radar or RF-based / IoT-integrated AI / Hybrid-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AAF409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 the four core routes synthesized in the Results section.</w:t>
            </w:r>
          </w:p>
        </w:tc>
      </w:tr>
      <w:tr w14:paraId="44261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3A334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 AI system characteristic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3E38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rdware_modality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A04B89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sensing hardware used to capture hand hygiene behavior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3D50C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880532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GB camera / Depth camera / Thermal camera / Wearable IMU / RFID / Radar / Wi-Fi / Smart dispenser / Multi-sensor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08ECC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de all applicable modalities.</w:t>
            </w:r>
          </w:p>
        </w:tc>
      </w:tr>
      <w:tr w14:paraId="61BE7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6371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 AI system characteristic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53E3B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gorithm_architectur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488277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in AI algorithm or model architectur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2307A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46ED1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NN / 3D CNN / LSTM / Pose estimation / Transfer learning / Rule-based ML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3E3146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 author terminology; normalize obvious synonyms where possible.</w:t>
            </w:r>
          </w:p>
        </w:tc>
      </w:tr>
      <w:tr w14:paraId="1D307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9652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 AI system characteristic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A6699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cy_preserving_desig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D5DEC1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chnical privacy protections incorporated into the system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1DC67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FE876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 reported / Skeletonization / De-identification / Edge processing / Local storage only / Access control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332C82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ed to support the ethics and governance discussion.</w:t>
            </w:r>
          </w:p>
        </w:tc>
      </w:tr>
      <w:tr w14:paraId="4A6EB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55F7D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. AI system characteristic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8C4D4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edback_capability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9042C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ther the system provides prompts or nudges to influence behavior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6C906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04CE5D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e / Real-time alert / Delayed feedback dashboard / Both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4ACE81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lude AI-based nudges when reported, per reviewer request.</w:t>
            </w:r>
          </w:p>
        </w:tc>
      </w:tr>
      <w:tr w14:paraId="2FE80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E10F5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. Monitoring target and function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3AD58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h_target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2941F9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nd hygiene target concept monitored by the system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B3B3D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B9709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O Five Moments / Room entry-exit opportunities / Handwashing steps / Dispenser use / Procedure-specific indication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F8EA69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oose the dominant target defined by the study.</w:t>
            </w:r>
          </w:p>
        </w:tc>
      </w:tr>
      <w:tr w14:paraId="1717A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D43CF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. Monitoring target and function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05C47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e_funct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179160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monitoring or analytic function of the system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8B0E6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0B40F0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vent detection / Action recognition / Duration assessment / Compliance classification / Staff tracking / Dashboard analytics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A3A762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de all functions explicitly evaluated.</w:t>
            </w:r>
          </w:p>
        </w:tc>
      </w:tr>
      <w:tr w14:paraId="4C696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DBDE2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. Monitoring target and function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4E21B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dentification_level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1A99E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anularity of detection output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AAAB0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C9FB70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vidual-level / Group-level / Anonymous aggregate / Not clea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67C6C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ortant for linking technical capability with surveillance implications.</w:t>
            </w:r>
          </w:p>
        </w:tc>
      </w:tr>
      <w:tr w14:paraId="07530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39006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. Monitoring target and functions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2A84C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_standard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A68D52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rator used to judge system performanc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E2AA0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3903C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man direct observation / Expert annotation / Sensor benchmark / System log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20C8CE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eded because reviewer comments highlighted heterogeneity in validation reference standards.</w:t>
            </w:r>
          </w:p>
        </w:tc>
      </w:tr>
      <w:tr w14:paraId="3261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6D9AC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. Validation and performance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2CE5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alidation_strategy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51BDD1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proach used to validate model or system performanc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A8A9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33A3B8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ernal split / Cross-validation / External validation / Prospective field test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2E4A4CB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 not infer external validation unless explicitly stated.</w:t>
            </w:r>
          </w:p>
        </w:tc>
      </w:tr>
      <w:tr w14:paraId="01B3A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25874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. Validation and performance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71FC5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formance_metrics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359BB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trics reported for technical evaluation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295C3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2C39FC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uracy / Sensitivity or Recall / Specificity / Precision / F1-score / AUC / Kappa / Agreement / Time-to-detection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16E172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k all reported metrics; do not force absent metrics.</w:t>
            </w:r>
          </w:p>
        </w:tc>
      </w:tr>
      <w:tr w14:paraId="18907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A0744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. Validation and performance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54CDE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y_results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1297D7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in quantitative performance findings reported by the study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BF5E3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EE453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e tex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A259A0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eep as author-reported values; avoid recalculation across heterogeneous metrics.</w:t>
            </w:r>
          </w:p>
        </w:tc>
      </w:tr>
      <w:tr w14:paraId="58B01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CD216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. Validation and performance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FCB31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rability_not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5D7BB8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ag indicating whether results are directly comparable with other studies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B90C4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1B66FF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mited comparability / Moderately comparable / Broadly comparable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AFE8195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commended because reviewers noted that accuracy percentages should not be over-interpreted.</w:t>
            </w:r>
          </w:p>
        </w:tc>
      </w:tr>
      <w:tr w14:paraId="3BE10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BD09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. Validation and performance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C357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orkflow_integrat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D3091D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tent to which the system was integrated into routine infection prevention workflow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5F334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3E509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ndalone prototype / Partial integration / Routine workflow integration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50B99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pports a more implementation-oriented synthesis.</w:t>
            </w:r>
          </w:p>
        </w:tc>
      </w:tr>
      <w:tr w14:paraId="0D12D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9805B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. Human factors, ethics, and implement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EE6C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man_factors_issu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50DCD6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uman-factor themes reported by authors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46B52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D6B683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ability / Acceptability / Alert fatigue / Workflow burden / Training need / Safety climate / Not reported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3D20C5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ed in response to reviewers asking for stronger human factors synthesis.</w:t>
            </w:r>
          </w:p>
        </w:tc>
      </w:tr>
      <w:tr w14:paraId="3F1AF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51481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. Human factors, ethics, and implement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6E37F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lementation_barriers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336F14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arriers to adoption or performance reported in the study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6D749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377B17C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chnical reliability / Occlusion / Multi-person interference / Cost / Infrastructure / Data quality / Staff resistance / Maintenance burden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6FF7C3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de all explicitly described barriers.</w:t>
            </w:r>
          </w:p>
        </w:tc>
      </w:tr>
      <w:tr w14:paraId="54FC6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558E9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. Human factors, ethics, and implementation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0793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ical_governance_issu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9B3E9E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thical or governance concern discussed in the articl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F4031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ltiple choice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204DEE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cy / Consent / Data security / Algorithmic bias or fairness / Surveillance culture / Legal compliance / Not reported / Other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4E37C0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ed to operationalize reviewer requests regarding GDPR/HIPAA, fairness, and surveillance concerns.</w:t>
            </w:r>
          </w:p>
        </w:tc>
      </w:tr>
      <w:tr w14:paraId="3C47C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764E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. Outcomes beyond technical accurac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ECD45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havioral_outcom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531A4B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ther the study assessed change in hand hygiene behavior or compliance over time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175D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DE84B2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mproved / No clear change / Measured without pre-post comparison / Not assess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353F0D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parate from technical detection accuracy.</w:t>
            </w:r>
          </w:p>
        </w:tc>
      </w:tr>
      <w:tr w14:paraId="4C42F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AD062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. Outcomes beyond technical accurac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09F1C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inical_outcom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08EB9FA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ther downstream infection-related or patient-care outcomes were assessed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27B6E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DC8C36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I outcome reported / Proxy quality outcome only / Not assess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DE2D989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ded because reviewers requested linkage to patient- and system-level outcomes.</w:t>
            </w:r>
          </w:p>
        </w:tc>
      </w:tr>
      <w:tr w14:paraId="559B8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4BD92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. Outcomes beyond technical accurac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EA9B2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conomic_outcome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949C43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ether cost, cost-effectiveness, or resource implications were reported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A8F4D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egorical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36B3A6E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ed quantitatively / Discussed qualitatively only / Not reported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965171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seful for feasibility and LMIC relevance.</w:t>
            </w:r>
          </w:p>
        </w:tc>
      </w:tr>
      <w:tr w14:paraId="15B28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E0C57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. Outcomes beyond technical accuracy</w:t>
            </w:r>
          </w:p>
        </w:tc>
        <w:tc>
          <w:tcPr>
            <w:tcW w:w="172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E3403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ture_direction</w:t>
            </w:r>
          </w:p>
        </w:tc>
        <w:tc>
          <w:tcPr>
            <w:tcW w:w="316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2268D48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in future research or implementation priorities proposed by the authors.</w:t>
            </w:r>
          </w:p>
        </w:tc>
        <w:tc>
          <w:tcPr>
            <w:tcW w:w="129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0B41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xt</w:t>
            </w:r>
          </w:p>
        </w:tc>
        <w:tc>
          <w:tcPr>
            <w:tcW w:w="3888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8AEEC1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ee text</w:t>
            </w:r>
          </w:p>
        </w:tc>
        <w:tc>
          <w:tcPr>
            <w:tcW w:w="295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AEFD3A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n later be thematically grouped (e.g., standardization, interoperability, federated learning).</w:t>
            </w:r>
          </w:p>
        </w:tc>
      </w:tr>
    </w:tbl>
    <w:p w14:paraId="465E7FD3"/>
    <w:sectPr>
      <w:pgSz w:w="15840" w:h="12240" w:orient="landscape"/>
      <w:pgMar w:top="792" w:right="720" w:bottom="792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56B3B06"/>
    <w:rsid w:val="63751772"/>
    <w:rsid w:val="68EB4C70"/>
    <w:rsid w:val="73D4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44</Words>
  <Characters>2752</Characters>
  <Lines>0</Lines>
  <Paragraphs>0</Paragraphs>
  <TotalTime>1</TotalTime>
  <ScaleCrop>false</ScaleCrop>
  <LinksUpToDate>false</LinksUpToDate>
  <CharactersWithSpaces>31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萍萍</cp:lastModifiedBy>
  <dcterms:modified xsi:type="dcterms:W3CDTF">2026-03-13T11:5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yZjkwZTcwYjQ0ODZmMTVhOTZiNzRkZGEzYThhMDkiLCJ1c2VySWQiOiI2NzM4MTc1Nz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168EF0B4DE954B10B6CDCEDF68B44270_12</vt:lpwstr>
  </property>
</Properties>
</file>